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738"/>
        <w:gridCol w:w="1823"/>
        <w:gridCol w:w="1944"/>
        <w:gridCol w:w="1793"/>
        <w:gridCol w:w="1774"/>
      </w:tblGrid>
      <w:tr w:rsidR="003904DC" w:rsidRPr="005425F6" w:rsidTr="007769CE">
        <w:tc>
          <w:tcPr>
            <w:tcW w:w="9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2. Sensitivity analysis for further potential confounders in the association between intervention and survival in all patients with BSI (n=881)</w:t>
            </w:r>
          </w:p>
        </w:tc>
      </w:tr>
      <w:tr w:rsidR="003904DC" w:rsidRPr="005425F6" w:rsidTr="007769CE"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categories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-suppress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 foc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acquisition</w:t>
            </w:r>
          </w:p>
        </w:tc>
      </w:tr>
      <w:tr w:rsidR="003904DC" w:rsidRPr="005425F6" w:rsidTr="007769CE"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Survival 7 day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8–3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8–3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–3.1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8–3.3)</w:t>
            </w:r>
          </w:p>
        </w:tc>
      </w:tr>
      <w:tr w:rsidR="003904DC" w:rsidRPr="005425F6" w:rsidTr="007769CE"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s survival 30 days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3–3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3–3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2–3.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3–3.5)</w:t>
            </w:r>
          </w:p>
        </w:tc>
      </w:tr>
      <w:tr w:rsidR="003904DC" w:rsidRPr="005425F6" w:rsidTr="007769CE">
        <w:tc>
          <w:tcPr>
            <w:tcW w:w="92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4DC" w:rsidRPr="005425F6" w:rsidRDefault="003904DC" w:rsidP="007769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supplementary adjustment models (except 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re run in model 4 adjusted for age, sex, functional status, </w:t>
            </w:r>
            <w:proofErr w:type="spellStart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index (CCI) and SOFA score. In adjustment </w:t>
            </w:r>
            <w:proofErr w:type="spellStart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inuous age is replaced by categories of age (&lt;65, 65-80,&gt;80).</w:t>
            </w:r>
          </w:p>
        </w:tc>
      </w:tr>
    </w:tbl>
    <w:p w:rsidR="005234FE" w:rsidRPr="003904DC" w:rsidRDefault="005234FE">
      <w:pPr>
        <w:rPr>
          <w:lang w:val="en-US"/>
        </w:rPr>
      </w:pPr>
      <w:bookmarkStart w:id="0" w:name="_GoBack"/>
      <w:bookmarkEnd w:id="0"/>
    </w:p>
    <w:sectPr w:rsidR="005234FE" w:rsidRPr="00390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A0MrEwtzA0B7LNDJR0lIJTi4sz8/NACgxrASeeADIsAAAA"/>
  </w:docVars>
  <w:rsids>
    <w:rsidRoot w:val="003904DC"/>
    <w:rsid w:val="003904DC"/>
    <w:rsid w:val="0052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0661CD-023D-4260-8722-584378F1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4D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90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vik Malvin</dc:creator>
  <cp:keywords/>
  <dc:description/>
  <cp:lastModifiedBy>Torsvik Malvin</cp:lastModifiedBy>
  <cp:revision>1</cp:revision>
  <dcterms:created xsi:type="dcterms:W3CDTF">2016-05-28T16:01:00Z</dcterms:created>
  <dcterms:modified xsi:type="dcterms:W3CDTF">2016-05-28T16:01:00Z</dcterms:modified>
</cp:coreProperties>
</file>